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4"/>
        <w:gridCol w:w="1249"/>
        <w:gridCol w:w="535"/>
        <w:gridCol w:w="1559"/>
        <w:gridCol w:w="1204"/>
        <w:gridCol w:w="535"/>
        <w:gridCol w:w="1514"/>
      </w:tblGrid>
      <w:tr w:rsidR="00AB7C7D" w14:paraId="3C7B2686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2A1E2957" w14:textId="783A5A0B" w:rsidR="00AB7C7D" w:rsidRPr="002B2F97" w:rsidRDefault="002B2F97" w:rsidP="00963CAF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S6 Tab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224BE41" w14:textId="77777777" w:rsidR="00AB7C7D" w:rsidRDefault="00AB7C7D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6A3A0AD" w14:textId="77777777" w:rsidR="00AB7C7D" w:rsidRDefault="00AB7C7D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E57D740" w14:textId="77777777" w:rsidR="00AB7C7D" w:rsidRDefault="00AB7C7D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AE99A40" w14:textId="77777777" w:rsidR="00AB7C7D" w:rsidRDefault="00AB7C7D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ECF6795" w14:textId="77777777" w:rsidR="00AB7C7D" w:rsidRDefault="00AB7C7D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5C5B344" w14:textId="77777777" w:rsidR="00AB7C7D" w:rsidRDefault="00AB7C7D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C7D" w14:paraId="1924A345" w14:textId="77777777" w:rsidTr="00066FF0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1AF08" w14:textId="784D6E59" w:rsidR="00AB7C7D" w:rsidRPr="00F63C3B" w:rsidRDefault="00AB7C7D" w:rsidP="00963CA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49824657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lock Regression Results </w:t>
            </w:r>
            <w:r w:rsidR="00A54F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en using t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11-2012 CCHS</w:t>
            </w:r>
            <w:bookmarkEnd w:id="0"/>
          </w:p>
        </w:tc>
      </w:tr>
      <w:tr w:rsidR="00AB7C7D" w14:paraId="2A214BDD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2D984DFB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4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46DB3" w14:textId="77777777" w:rsidR="00AB7C7D" w:rsidRPr="00F63C3B" w:rsidRDefault="00AB7C7D" w:rsidP="00963CAF">
            <w:pPr>
              <w:jc w:val="center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standardize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earized Standard Error / 95% CI</w:t>
            </w:r>
          </w:p>
        </w:tc>
      </w:tr>
      <w:tr w:rsidR="00AB7C7D" w14:paraId="759DF875" w14:textId="77777777" w:rsidTr="00066FF0">
        <w:tc>
          <w:tcPr>
            <w:tcW w:w="1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81CF9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C656E" w14:textId="77777777" w:rsidR="00AB7C7D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 1</w:t>
            </w:r>
          </w:p>
        </w:tc>
        <w:tc>
          <w:tcPr>
            <w:tcW w:w="17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C1929" w14:textId="77777777" w:rsidR="00AB7C7D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 2</w:t>
            </w:r>
          </w:p>
        </w:tc>
      </w:tr>
      <w:tr w:rsidR="00AB7C7D" w14:paraId="6E55AD34" w14:textId="77777777" w:rsidTr="00066FF0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9C8B6" w14:textId="7F2DB12E" w:rsidR="00AB7C7D" w:rsidRDefault="00AB7C7D" w:rsidP="00AB7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1 (Sense of Belonging; N = 423)</w:t>
            </w:r>
          </w:p>
        </w:tc>
      </w:tr>
      <w:tr w:rsidR="00AB7C7D" w14:paraId="46CC3E4C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4851940B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9476E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/0.7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63436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DA8CD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2.75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18842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/0.5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4FFE8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A160A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69, 2.84]</w:t>
            </w:r>
          </w:p>
        </w:tc>
      </w:tr>
      <w:tr w:rsidR="00AB7C7D" w14:paraId="510C1762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247EBA16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5949E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/0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334D5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EBB7F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18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FB76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/0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AAF50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47AE9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4, 0.14]</w:t>
            </w:r>
          </w:p>
        </w:tc>
      </w:tr>
      <w:tr w:rsidR="00AB7C7D" w14:paraId="13172DDB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57E9E32A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CB6EC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/0.6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24E74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A65D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0, 1.69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2F8AD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/0.4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AFC36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A64BB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8, 1.32]</w:t>
            </w:r>
          </w:p>
        </w:tc>
      </w:tr>
      <w:tr w:rsidR="00AB7C7D" w14:paraId="6C76AAE1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B46EED1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4B3F8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/0.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92E99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8702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1, 0.4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1595B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/0.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DB4D4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E868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4, 0.38]</w:t>
            </w:r>
          </w:p>
        </w:tc>
      </w:tr>
      <w:tr w:rsidR="00AB7C7D" w14:paraId="3938CDCA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F86766C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9CA4E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/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2C73C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22BC7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0, 0.32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6491D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/0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F8C85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E7985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3, 0.26]</w:t>
            </w:r>
          </w:p>
        </w:tc>
      </w:tr>
      <w:tr w:rsidR="00AB7C7D" w14:paraId="091711E8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533B9C7E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F6D02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/0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5BA65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C9845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1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A7858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/0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8350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56883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13]</w:t>
            </w:r>
          </w:p>
        </w:tc>
      </w:tr>
      <w:tr w:rsidR="00AB7C7D" w14:paraId="21F1A43E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55169A1E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34A83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/0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E66B8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78699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7, 0.17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368AF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/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3D7E4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E2942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6, 0.16]</w:t>
            </w:r>
          </w:p>
        </w:tc>
      </w:tr>
      <w:tr w:rsidR="00AB7C7D" w14:paraId="60F09006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4E369B24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A8BE5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/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5A58A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C4E56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67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623B7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/0.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50198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ADD17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2, 0.68]</w:t>
            </w:r>
          </w:p>
        </w:tc>
      </w:tr>
      <w:tr w:rsidR="00AB7C7D" w14:paraId="3E92D8D2" w14:textId="77777777" w:rsidTr="00066FF0"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219C3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3310AE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139797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AB2E0F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12C3BF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/0.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EC6F78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7D3CD0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89, -0.14]</w:t>
            </w:r>
          </w:p>
        </w:tc>
      </w:tr>
      <w:tr w:rsidR="00AB7C7D" w14:paraId="7E43CFD4" w14:textId="77777777" w:rsidTr="00066FF0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AFB85AB" w14:textId="59B7D4F3" w:rsidR="00AB7C7D" w:rsidRPr="00E41020" w:rsidRDefault="00AB7C7D" w:rsidP="00AB7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2 (Mental Health Service Utilization; N = 430)</w:t>
            </w:r>
          </w:p>
        </w:tc>
      </w:tr>
      <w:tr w:rsidR="00AB7C7D" w:rsidRPr="00E41020" w14:paraId="53F48EA6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969F7D2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52E18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/0.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643D4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518A0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61, 0.11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E684C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/1.6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411F7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1E900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15, 4.29]</w:t>
            </w:r>
          </w:p>
        </w:tc>
      </w:tr>
      <w:tr w:rsidR="00AB7C7D" w:rsidRPr="00E41020" w14:paraId="79B685EF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8116B91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87DC7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/1.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E2EE9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A5E9C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59, 3.05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C68D5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/0.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E705F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9C0CF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34, 0.26]</w:t>
            </w:r>
          </w:p>
        </w:tc>
      </w:tr>
      <w:tr w:rsidR="00AB7C7D" w:rsidRPr="00E41020" w14:paraId="48E109F0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A3D1FA1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3535B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/1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1AB2B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053AE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87, 0.28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729DC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/0.8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D82C2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E4244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9, 2.70]</w:t>
            </w:r>
          </w:p>
        </w:tc>
      </w:tr>
      <w:tr w:rsidR="00AB7C7D" w:rsidRPr="00E41020" w14:paraId="2B3DCC32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C4710DA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E8523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/0.4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678FD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639D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95, 0.80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678D8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/0.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6C524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5EBA3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45, 0.42]</w:t>
            </w:r>
          </w:p>
        </w:tc>
      </w:tr>
      <w:tr w:rsidR="00AB7C7D" w:rsidRPr="00E41020" w14:paraId="1C5688D7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CCF56ED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6CE37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/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1E13B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A78B1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6, 0.50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4D346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/0.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A0E62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689EF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3, 0.92]</w:t>
            </w:r>
          </w:p>
        </w:tc>
      </w:tr>
      <w:tr w:rsidR="00AB7C7D" w:rsidRPr="00E41020" w14:paraId="6D32DE30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3ECC72FA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3B69D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/0.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17E0D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D8A77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88, 0.16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5FDF4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/0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C43E5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58241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3, 0.48]</w:t>
            </w:r>
          </w:p>
        </w:tc>
      </w:tr>
      <w:tr w:rsidR="00AB7C7D" w:rsidRPr="00E41020" w14:paraId="4CE36516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5382CAE7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ED64F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/0.7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07F19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8B939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73, 1.18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6A310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/0.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A711B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1FFE8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82, 0.10]</w:t>
            </w:r>
          </w:p>
        </w:tc>
      </w:tr>
      <w:tr w:rsidR="00AB7C7D" w:rsidRPr="00E41020" w14:paraId="1ADEBFE1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4AA9D5DB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E1CBB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/2.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11A89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3C31F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71, 8.71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175CB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/0.8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0DE6A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1510B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01, 1.14]</w:t>
            </w:r>
          </w:p>
        </w:tc>
      </w:tr>
      <w:tr w:rsidR="00AB7C7D" w:rsidRPr="00E41020" w14:paraId="61C4E1AA" w14:textId="77777777" w:rsidTr="00066FF0"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3ED02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58507F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151233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67DDF5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BAD906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/0.9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24668F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7F82AD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13, 4.90]</w:t>
            </w:r>
          </w:p>
        </w:tc>
      </w:tr>
      <w:tr w:rsidR="00AB7C7D" w:rsidRPr="00E41020" w14:paraId="2B9EE9CA" w14:textId="77777777" w:rsidTr="00066FF0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7FCED" w14:textId="1713821D" w:rsidR="00AB7C7D" w:rsidRPr="00E41020" w:rsidRDefault="00AB7C7D" w:rsidP="00AB7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3 (Satisfaction with Life; N = 428)</w:t>
            </w:r>
          </w:p>
        </w:tc>
      </w:tr>
      <w:tr w:rsidR="00AB7C7D" w:rsidRPr="00E41020" w14:paraId="5E159120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C106C91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1E472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/0.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C74D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B9F4E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61, 0.11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B2E02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/1.6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0BED2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54BB1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15, 4.29]</w:t>
            </w:r>
          </w:p>
        </w:tc>
      </w:tr>
      <w:tr w:rsidR="00AB7C7D" w:rsidRPr="00E41020" w14:paraId="0ACFE01F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C6D71EE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8BA97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/1.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AE18A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B24D4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59, 3.05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0AD9D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/0.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12D49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32DC6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34, 0.26]</w:t>
            </w:r>
          </w:p>
        </w:tc>
      </w:tr>
      <w:tr w:rsidR="00AB7C7D" w:rsidRPr="00E41020" w14:paraId="22C13ED5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3D5BAE9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05896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/1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3211A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9952C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87, 0.28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C91B4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/0.8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E5C43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6672F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9, 2.70]</w:t>
            </w:r>
          </w:p>
        </w:tc>
      </w:tr>
      <w:tr w:rsidR="00AB7C7D" w:rsidRPr="00E41020" w14:paraId="53F51CF6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A94332A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BBE87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/0.4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92CF0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DE29B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95, 0.80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B320B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/0.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BB2BF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55906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45, 0.42]</w:t>
            </w:r>
          </w:p>
        </w:tc>
      </w:tr>
      <w:tr w:rsidR="00AB7C7D" w:rsidRPr="00E41020" w14:paraId="4D839E0B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7D64E4C7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99736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/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C244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B87C4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6, 0.50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349C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/0.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3064F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5E309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3, 0.92]</w:t>
            </w:r>
          </w:p>
        </w:tc>
      </w:tr>
      <w:tr w:rsidR="00AB7C7D" w:rsidRPr="00E41020" w14:paraId="7AAFDA95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4D52FAAA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73077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/0.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AFD81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C0127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88, 0.16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4ECFE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/0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48C1E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00516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3, 0.48]</w:t>
            </w:r>
          </w:p>
        </w:tc>
      </w:tr>
      <w:tr w:rsidR="00AB7C7D" w:rsidRPr="00E41020" w14:paraId="7D88B94E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47617A31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99195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/0.7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2A431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1EC4D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73, 1.18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33F21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/0.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A41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0DD5B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82, 0.10]</w:t>
            </w:r>
          </w:p>
        </w:tc>
      </w:tr>
      <w:tr w:rsidR="00AB7C7D" w:rsidRPr="00E41020" w14:paraId="234C2776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0139EFF5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73EFB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/2.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7E6C5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F2C3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71, 8.71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A073E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/0.8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4BEA7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2BA26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01, 1.14]</w:t>
            </w:r>
          </w:p>
        </w:tc>
      </w:tr>
      <w:tr w:rsidR="00AB7C7D" w:rsidRPr="00E41020" w14:paraId="0919A29B" w14:textId="77777777" w:rsidTr="00066FF0"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2A3AC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9DD41B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DEC262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D41ABE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12CF82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/0.9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AF51AB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DCE3BC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13, 4.90]</w:t>
            </w:r>
          </w:p>
        </w:tc>
      </w:tr>
      <w:tr w:rsidR="00AB7C7D" w:rsidRPr="00E41020" w14:paraId="13BC716F" w14:textId="77777777" w:rsidTr="00066FF0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D2230F2" w14:textId="118CCDEE" w:rsidR="00AB7C7D" w:rsidRPr="00E41020" w:rsidRDefault="00AB7C7D" w:rsidP="00AB7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4 (Life Stress; N = 440)</w:t>
            </w:r>
          </w:p>
        </w:tc>
      </w:tr>
      <w:tr w:rsidR="00AB7C7D" w:rsidRPr="00E41020" w14:paraId="62C6EBAC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1F1F156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43661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/0.5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6DB50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86F1E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8, 3.30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BB0B0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/0.4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5FACD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33A0D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76, 3.66]</w:t>
            </w:r>
          </w:p>
        </w:tc>
      </w:tr>
      <w:tr w:rsidR="00AB7C7D" w:rsidRPr="00E41020" w14:paraId="57182AFA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044C155B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BFECD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/0.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AE7E6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F2BE8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2, 0.46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45CD1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/0.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9893A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264F6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41]</w:t>
            </w:r>
          </w:p>
        </w:tc>
      </w:tr>
      <w:tr w:rsidR="00AB7C7D" w:rsidRPr="00E41020" w14:paraId="6AC84E7C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55358B2A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8BC01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/0.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11B7F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8CCA0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87, 0.58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EFFDA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/0.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A0CFC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101A0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88, 0.28]</w:t>
            </w:r>
          </w:p>
        </w:tc>
      </w:tr>
      <w:tr w:rsidR="00AB7C7D" w:rsidRPr="00E41020" w14:paraId="333F1130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2177D286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welling Ownershi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432AE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/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8E213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5DAD4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14, 0.70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8CE62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/0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25780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3916F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10, 0.61]</w:t>
            </w:r>
          </w:p>
        </w:tc>
      </w:tr>
      <w:tr w:rsidR="00AB7C7D" w:rsidRPr="00E41020" w14:paraId="684628CF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15832B51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183D6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/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B9888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799E9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2, 0.34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846E6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/0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4DBCA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C659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27]</w:t>
            </w:r>
          </w:p>
        </w:tc>
      </w:tr>
      <w:tr w:rsidR="00AB7C7D" w:rsidRPr="00E41020" w14:paraId="40003090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6987D5D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55C5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/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D1924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A6B39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1, 0.06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03ED3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/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70BAE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7E2B0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2, 0.06]</w:t>
            </w:r>
          </w:p>
        </w:tc>
      </w:tr>
      <w:tr w:rsidR="00AB7C7D" w:rsidRPr="00E41020" w14:paraId="73907798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6253C7BF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2D682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/0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C1730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25DBC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26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2D235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/0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71E15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9FBE0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24]</w:t>
            </w:r>
          </w:p>
        </w:tc>
      </w:tr>
      <w:tr w:rsidR="00AB7C7D" w:rsidRPr="00E41020" w14:paraId="79D42127" w14:textId="77777777" w:rsidTr="00066FF0"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0848FD68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E2391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/0.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778FF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9AA46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6, 0.58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61EE4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/0.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BD40A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25AD9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4, 0.61]</w:t>
            </w:r>
          </w:p>
        </w:tc>
      </w:tr>
      <w:tr w:rsidR="00AB7C7D" w:rsidRPr="00E41020" w14:paraId="538C9966" w14:textId="77777777" w:rsidTr="00066FF0"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8CBC7" w14:textId="77777777" w:rsidR="00AB7C7D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7E7FD1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FA2554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76EE65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A45B4E" w14:textId="77777777" w:rsidR="00AB7C7D" w:rsidRPr="00E41020" w:rsidRDefault="00AB7C7D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/0.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4F852C" w14:textId="77777777" w:rsidR="00AB7C7D" w:rsidRPr="00E41020" w:rsidRDefault="00AB7C7D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B4A78C" w14:textId="77777777" w:rsidR="00AB7C7D" w:rsidRPr="00E41020" w:rsidRDefault="00AB7C7D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0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07, -0.33]</w:t>
            </w:r>
          </w:p>
        </w:tc>
      </w:tr>
      <w:tr w:rsidR="00AB7C7D" w14:paraId="3FCDB4AA" w14:textId="77777777" w:rsidTr="00066FF0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4C170" w14:textId="77777777" w:rsidR="00AB7C7D" w:rsidRPr="00F63C3B" w:rsidRDefault="00AB7C7D" w:rsidP="00963CA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 = Youths who identified as having a mood or anxiety disorder or rated their mental health as fair or poor; CI = Confidence Interval</w:t>
            </w:r>
          </w:p>
        </w:tc>
      </w:tr>
      <w:tr w:rsidR="00AB7C7D" w14:paraId="679D9EB9" w14:textId="77777777" w:rsidTr="00066FF0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8A277" w14:textId="77777777" w:rsidR="00AB7C7D" w:rsidRDefault="00AB7C7D" w:rsidP="00963CA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10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5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1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01</w:t>
            </w:r>
          </w:p>
        </w:tc>
      </w:tr>
    </w:tbl>
    <w:p w14:paraId="7862DDFF" w14:textId="77777777" w:rsidR="000E5712" w:rsidRDefault="000E5712"/>
    <w:sectPr w:rsidR="000E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946"/>
    <w:rsid w:val="0002214A"/>
    <w:rsid w:val="00066FF0"/>
    <w:rsid w:val="000E5712"/>
    <w:rsid w:val="002B2F97"/>
    <w:rsid w:val="00473C3E"/>
    <w:rsid w:val="0065376A"/>
    <w:rsid w:val="00A026AC"/>
    <w:rsid w:val="00A54F79"/>
    <w:rsid w:val="00AB7C7D"/>
    <w:rsid w:val="00D34CFD"/>
    <w:rsid w:val="00EB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53838C"/>
  <w15:chartTrackingRefBased/>
  <w15:docId w15:val="{CDD94B37-CA34-4D50-99F6-A86108716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C7D"/>
    <w:pPr>
      <w:spacing w:line="259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946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946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946"/>
    <w:pPr>
      <w:keepNext/>
      <w:keepLines/>
      <w:spacing w:before="160" w:after="80" w:line="480" w:lineRule="auto"/>
      <w:outlineLvl w:val="2"/>
    </w:pPr>
    <w:rPr>
      <w:rFonts w:eastAsiaTheme="majorEastAsia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946"/>
    <w:pPr>
      <w:keepNext/>
      <w:keepLines/>
      <w:spacing w:before="80" w:after="40" w:line="480" w:lineRule="auto"/>
      <w:outlineLvl w:val="3"/>
    </w:pPr>
    <w:rPr>
      <w:rFonts w:eastAsiaTheme="majorEastAsia" w:cstheme="majorBidi"/>
      <w:bCs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946"/>
    <w:pPr>
      <w:keepNext/>
      <w:keepLines/>
      <w:spacing w:before="80" w:after="40" w:line="480" w:lineRule="auto"/>
      <w:outlineLvl w:val="4"/>
    </w:pPr>
    <w:rPr>
      <w:rFonts w:eastAsiaTheme="majorEastAsia" w:cstheme="majorBidi"/>
      <w:b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946"/>
    <w:pPr>
      <w:keepNext/>
      <w:keepLines/>
      <w:spacing w:before="40" w:after="0" w:line="480" w:lineRule="auto"/>
      <w:outlineLvl w:val="5"/>
    </w:pPr>
    <w:rPr>
      <w:rFonts w:eastAsiaTheme="majorEastAsia" w:cstheme="majorBidi"/>
      <w:bCs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946"/>
    <w:pPr>
      <w:keepNext/>
      <w:keepLines/>
      <w:spacing w:before="40" w:after="0" w:line="480" w:lineRule="auto"/>
      <w:outlineLvl w:val="6"/>
    </w:pPr>
    <w:rPr>
      <w:rFonts w:eastAsiaTheme="majorEastAsia" w:cstheme="majorBidi"/>
      <w:bCs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946"/>
    <w:pPr>
      <w:keepNext/>
      <w:keepLines/>
      <w:spacing w:after="0" w:line="480" w:lineRule="auto"/>
      <w:outlineLvl w:val="7"/>
    </w:pPr>
    <w:rPr>
      <w:rFonts w:eastAsiaTheme="majorEastAsia" w:cstheme="majorBidi"/>
      <w:bCs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946"/>
    <w:pPr>
      <w:keepNext/>
      <w:keepLines/>
      <w:spacing w:after="0" w:line="480" w:lineRule="auto"/>
      <w:outlineLvl w:val="8"/>
    </w:pPr>
    <w:rPr>
      <w:rFonts w:eastAsiaTheme="majorEastAsia" w:cstheme="majorBidi"/>
      <w:bCs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94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94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94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94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9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94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94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946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7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946"/>
    <w:pPr>
      <w:numPr>
        <w:ilvl w:val="1"/>
      </w:numPr>
      <w:spacing w:line="480" w:lineRule="auto"/>
    </w:pPr>
    <w:rPr>
      <w:rFonts w:eastAsiaTheme="majorEastAsia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794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946"/>
    <w:pPr>
      <w:spacing w:before="160" w:line="480" w:lineRule="auto"/>
      <w:jc w:val="center"/>
    </w:pPr>
    <w:rPr>
      <w:rFonts w:ascii="Times New Roman" w:hAnsi="Times New Roman" w:cs="Times New Roman"/>
      <w:bCs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7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946"/>
    <w:pPr>
      <w:spacing w:line="480" w:lineRule="auto"/>
      <w:ind w:left="720"/>
      <w:contextualSpacing/>
    </w:pPr>
    <w:rPr>
      <w:rFonts w:ascii="Times New Roman" w:hAnsi="Times New Roman" w:cs="Times New Roman"/>
      <w:bCs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7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bCs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946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7C7D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1</Words>
  <Characters>2531</Characters>
  <Application>Microsoft Office Word</Application>
  <DocSecurity>0</DocSecurity>
  <Lines>79</Lines>
  <Paragraphs>56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ford Yang</dc:creator>
  <cp:keywords/>
  <dc:description/>
  <cp:lastModifiedBy>Stanford Yang</cp:lastModifiedBy>
  <cp:revision>5</cp:revision>
  <dcterms:created xsi:type="dcterms:W3CDTF">2024-02-08T18:00:00Z</dcterms:created>
  <dcterms:modified xsi:type="dcterms:W3CDTF">2024-03-1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7ff69a028daeaa3c68991c6aceda479e3f9607539bce43ae92457190d56e80</vt:lpwstr>
  </property>
</Properties>
</file>